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5B044" w14:textId="2C9A3868" w:rsidR="00A129C2" w:rsidRDefault="00A129C2" w:rsidP="00A129C2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3992"/>
      </w:tblGrid>
      <w:tr w:rsidR="00A129C2" w14:paraId="407F33B7" w14:textId="77777777" w:rsidTr="00C51325">
        <w:trPr>
          <w:trHeight w:val="5523"/>
        </w:trPr>
        <w:tc>
          <w:tcPr>
            <w:tcW w:w="13994" w:type="dxa"/>
            <w:vAlign w:val="center"/>
          </w:tcPr>
          <w:p w14:paraId="70C7EA94" w14:textId="77777777" w:rsidR="00A129C2" w:rsidRDefault="00A129C2" w:rsidP="00C5132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71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 fig 2 population size</w:t>
            </w:r>
          </w:p>
        </w:tc>
      </w:tr>
      <w:tr w:rsidR="00A129C2" w14:paraId="0BE6DD00" w14:textId="77777777" w:rsidTr="00C51325">
        <w:tc>
          <w:tcPr>
            <w:tcW w:w="13994" w:type="dxa"/>
          </w:tcPr>
          <w:p w14:paraId="6AEFC85F" w14:textId="0AA16215" w:rsidR="00A129C2" w:rsidRPr="00FC716B" w:rsidRDefault="00A129C2" w:rsidP="00C513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7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2 Fig 2. </w:t>
            </w:r>
            <w:bookmarkStart w:id="0" w:name="_Hlk167269501"/>
            <w:r w:rsidRPr="00A67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al distribution in Brazil</w:t>
            </w:r>
            <w:r w:rsidR="00E80D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bookmarkEnd w:id="0"/>
            <w:r w:rsidRPr="00A671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67170">
              <w:rPr>
                <w:rFonts w:ascii="Times New Roman" w:hAnsi="Times New Roman" w:cs="Times New Roman"/>
                <w:lang w:val="en-US"/>
              </w:rPr>
              <w:t>Source: Brazilian Institute of Geography and Statistics (IBGE) (2021).</w:t>
            </w:r>
          </w:p>
        </w:tc>
      </w:tr>
    </w:tbl>
    <w:p w14:paraId="6313BA89" w14:textId="77777777" w:rsidR="006F7E97" w:rsidRDefault="006F7E97" w:rsidP="00A129C2"/>
    <w:sectPr w:rsidR="006F7E97" w:rsidSect="00A129C2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97D"/>
    <w:rsid w:val="00013350"/>
    <w:rsid w:val="0019630D"/>
    <w:rsid w:val="00227EBB"/>
    <w:rsid w:val="006F7E97"/>
    <w:rsid w:val="009F6B84"/>
    <w:rsid w:val="00A129C2"/>
    <w:rsid w:val="00B526DC"/>
    <w:rsid w:val="00B570B5"/>
    <w:rsid w:val="00C5197D"/>
    <w:rsid w:val="00CA2EA0"/>
    <w:rsid w:val="00E80D55"/>
    <w:rsid w:val="00F33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CD3DF"/>
  <w15:chartTrackingRefBased/>
  <w15:docId w15:val="{3D5DB366-1872-4486-902F-016731BF2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6DC"/>
    <w:pPr>
      <w:spacing w:after="0" w:line="276" w:lineRule="auto"/>
    </w:pPr>
    <w:rPr>
      <w:rFonts w:ascii="Arial" w:eastAsia="Arial" w:hAnsi="Arial" w:cs="Arial"/>
      <w:kern w:val="0"/>
      <w:lang w:val="en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12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Augusto de Paula da Silva</dc:creator>
  <cp:keywords/>
  <dc:description/>
  <cp:lastModifiedBy>Alexandre Augusto de Paula da Silva</cp:lastModifiedBy>
  <cp:revision>2</cp:revision>
  <dcterms:created xsi:type="dcterms:W3CDTF">2024-05-23T14:08:00Z</dcterms:created>
  <dcterms:modified xsi:type="dcterms:W3CDTF">2024-05-23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30998a-dc45-4ef4-b25f-5fb9922e7133</vt:lpwstr>
  </property>
</Properties>
</file>